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F904A" w14:textId="787DE1B7" w:rsidR="00EF63DF" w:rsidRDefault="00D82C5F" w:rsidP="008E1FDD">
      <w:pPr>
        <w:pStyle w:val="SupplementaryMaterial"/>
      </w:pPr>
      <w:r w:rsidRPr="003D620C">
        <w:t>S</w:t>
      </w:r>
      <w:r w:rsidR="00654E8F" w:rsidRPr="003D620C">
        <w:t>upplementary Material</w:t>
      </w:r>
    </w:p>
    <w:p w14:paraId="1049317B" w14:textId="77777777" w:rsidR="008E1FDD" w:rsidRPr="008E1FDD" w:rsidRDefault="008E1FDD" w:rsidP="008E1FDD">
      <w:pPr>
        <w:pStyle w:val="aff6"/>
      </w:pP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559"/>
        <w:gridCol w:w="3260"/>
        <w:gridCol w:w="1418"/>
        <w:gridCol w:w="1401"/>
      </w:tblGrid>
      <w:tr w:rsidR="006A35B6" w:rsidRPr="003D620C" w14:paraId="70DA6946" w14:textId="77777777" w:rsidTr="002A3B03">
        <w:trPr>
          <w:jc w:val="center"/>
        </w:trPr>
        <w:tc>
          <w:tcPr>
            <w:tcW w:w="919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97E935" w14:textId="6584F270" w:rsidR="006A35B6" w:rsidRPr="003D620C" w:rsidRDefault="006A35B6" w:rsidP="00FA60E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 w:hint="eastAsia"/>
                <w:b/>
                <w:kern w:val="2"/>
                <w:sz w:val="21"/>
                <w:szCs w:val="21"/>
                <w:lang w:eastAsia="zh-CN"/>
              </w:rPr>
              <w:t>Table S</w:t>
            </w:r>
            <w:r w:rsidR="008E1FDD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</w:t>
            </w:r>
            <w:r w:rsidRPr="003D620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 xml:space="preserve">. Associations of the BCAA-associated </w:t>
            </w:r>
            <w:r w:rsidR="0068599C" w:rsidRPr="003D620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SNP</w:t>
            </w:r>
            <w:r w:rsidRPr="003D620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 xml:space="preserve"> with other phenotypes at </w:t>
            </w:r>
            <w:r w:rsidR="00273A87" w:rsidRPr="003D620C">
              <w:rPr>
                <w:rFonts w:eastAsia="宋体" w:cs="Times New Roman"/>
                <w:b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Pr="003D620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 xml:space="preserve"> &lt; 0.05 in published genome-wide association studies</w:t>
            </w:r>
          </w:p>
        </w:tc>
      </w:tr>
      <w:tr w:rsidR="006A35B6" w:rsidRPr="003D620C" w14:paraId="6F9B2F26" w14:textId="77777777" w:rsidTr="002A3B03">
        <w:trPr>
          <w:jc w:val="center"/>
        </w:trPr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DC7C14" w14:textId="00640AD6" w:rsidR="006A35B6" w:rsidRPr="003D620C" w:rsidRDefault="006A35B6" w:rsidP="00FA60EC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BCAA</w:t>
            </w:r>
            <w:r w:rsidR="00273A87" w:rsidRPr="003D620C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90D691" w14:textId="0870374F" w:rsidR="006A35B6" w:rsidRPr="003D620C" w:rsidRDefault="006A35B6" w:rsidP="00FA60EC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NP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861F49" w14:textId="37E5E795" w:rsidR="006A35B6" w:rsidRPr="003D620C" w:rsidRDefault="006A35B6" w:rsidP="00FA60EC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Phenotyp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6B05CB" w14:textId="76FC3966" w:rsidR="006A35B6" w:rsidRPr="003D620C" w:rsidRDefault="00273A87" w:rsidP="00FA60EC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="006A35B6" w:rsidRPr="003D620C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 w:rsidR="006A35B6" w:rsidRPr="003D620C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CA0127" w14:textId="3042700B" w:rsidR="006A35B6" w:rsidRPr="003D620C" w:rsidRDefault="006A35B6" w:rsidP="00FA60EC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PMID</w:t>
            </w:r>
          </w:p>
        </w:tc>
      </w:tr>
      <w:tr w:rsidR="009F4A6A" w:rsidRPr="003D620C" w14:paraId="639463FF" w14:textId="77777777" w:rsidTr="002A3B03">
        <w:trPr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D9B4E4F" w14:textId="754B49C6" w:rsidR="009F4A6A" w:rsidRPr="003D620C" w:rsidRDefault="009F4A6A" w:rsidP="009F4A6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Isoleucine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A181560" w14:textId="645A15C8" w:rsidR="009F4A6A" w:rsidRPr="003D620C" w:rsidRDefault="009F4A6A" w:rsidP="009F4A6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rs1260326*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F17793" w14:textId="4EEA0038" w:rsidR="009F4A6A" w:rsidRPr="003D620C" w:rsidRDefault="009F4A6A" w:rsidP="009F4A6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iglycerid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853484" w14:textId="6931023B" w:rsidR="009F4A6A" w:rsidRPr="003D620C" w:rsidRDefault="009F4A6A" w:rsidP="009F4A6A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0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39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3C9E5E" w14:textId="788E2541" w:rsidR="009F4A6A" w:rsidRPr="003D620C" w:rsidRDefault="009F4A6A" w:rsidP="009F4A6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097068</w:t>
            </w:r>
          </w:p>
        </w:tc>
      </w:tr>
      <w:tr w:rsidR="00414FA8" w:rsidRPr="003D620C" w14:paraId="23979EC8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4ECD2466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EFA3313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A49F40" w14:textId="380D872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rum u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E3BBC" w14:textId="02601EAF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BC65AD7" w14:textId="3E97985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263486</w:t>
            </w:r>
          </w:p>
        </w:tc>
      </w:tr>
      <w:tr w:rsidR="00414FA8" w:rsidRPr="003D620C" w14:paraId="677BE465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AB32CBC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6C7E61E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B05E40" w14:textId="7FF392D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-reactive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1C7274" w14:textId="0A958FF8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8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15F7E45" w14:textId="65EDA67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263486</w:t>
            </w:r>
          </w:p>
        </w:tc>
      </w:tr>
      <w:tr w:rsidR="00414FA8" w:rsidRPr="003D620C" w14:paraId="4B797EA2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16F5F3E6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49A8609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B06E0A" w14:textId="2377C684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asting 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7A3BC5" w14:textId="6A89F21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2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353A8A4" w14:textId="25256502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885924</w:t>
            </w:r>
          </w:p>
        </w:tc>
      </w:tr>
      <w:tr w:rsidR="00414FA8" w:rsidRPr="003D620C" w14:paraId="727739ED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EFBEBA4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18B9D6F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E2B284" w14:textId="0338D6FA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DL choleste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7426D" w14:textId="3A5D3982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3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FEC2C96" w14:textId="6548DC0E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936222</w:t>
            </w:r>
          </w:p>
        </w:tc>
      </w:tr>
      <w:tr w:rsidR="00414FA8" w:rsidRPr="003D620C" w14:paraId="741B4A46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62F62538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7FEB362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99F5A7" w14:textId="2FA82E1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agulation factor 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71EAE0" w14:textId="495599D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84C59BD" w14:textId="336BDA4E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1676895</w:t>
            </w:r>
          </w:p>
        </w:tc>
      </w:tr>
      <w:tr w:rsidR="00414FA8" w:rsidRPr="003D620C" w14:paraId="3FCAA8B8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5DFBAF00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B758A97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527270" w14:textId="3E33CB08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otal choleste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CF348" w14:textId="3AB1F0C2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0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30DB44D" w14:textId="7139DC1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686565</w:t>
            </w:r>
          </w:p>
        </w:tc>
      </w:tr>
      <w:tr w:rsidR="00414FA8" w:rsidRPr="003D620C" w14:paraId="504A2906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05970B2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02451E75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0AE0E0D" w14:textId="0BB02269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asting insul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5DDCA2" w14:textId="34AB618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7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BE5F739" w14:textId="0E6D7C22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885924</w:t>
            </w:r>
          </w:p>
        </w:tc>
      </w:tr>
      <w:tr w:rsidR="00414FA8" w:rsidRPr="003D620C" w14:paraId="626208CB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5ACD7852" w14:textId="69EE903F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78DDA6D" w14:textId="674F57F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014C02" w14:textId="22BA02BA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ronic kidne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CDBC59" w14:textId="39900B2A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0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3BF7116" w14:textId="0C20EDBC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383146</w:t>
            </w:r>
          </w:p>
        </w:tc>
      </w:tr>
      <w:tr w:rsidR="00414FA8" w:rsidRPr="003D620C" w14:paraId="1E6E6073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40997310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59E012B7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3AD186" w14:textId="5B498452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o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84A964" w14:textId="3C056E15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0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F634581" w14:textId="3CCCA0FD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646370</w:t>
            </w:r>
          </w:p>
        </w:tc>
      </w:tr>
      <w:tr w:rsidR="00414FA8" w:rsidRPr="003D620C" w14:paraId="600EF6FB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454354C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D8D66C6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AC7C51" w14:textId="4DB65B52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rum creati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2A06B9" w14:textId="40F3978A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4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F508BC5" w14:textId="55B2C81C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383146</w:t>
            </w:r>
          </w:p>
        </w:tc>
      </w:tr>
      <w:tr w:rsidR="00414FA8" w:rsidRPr="003D620C" w14:paraId="623A9B16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2286B74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63AF04A6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C524765" w14:textId="05FA396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polipoprotein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89DE89" w14:textId="0018DBA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7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32AF660" w14:textId="5056841F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060906</w:t>
            </w:r>
          </w:p>
        </w:tc>
      </w:tr>
      <w:tr w:rsidR="00414FA8" w:rsidRPr="003D620C" w14:paraId="0A16CB5A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2E989834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F13C594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8F8B92" w14:textId="5B23874F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e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A1A7C" w14:textId="3CFB460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D06D498" w14:textId="72478EB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282103</w:t>
            </w:r>
          </w:p>
        </w:tc>
      </w:tr>
      <w:tr w:rsidR="00414FA8" w:rsidRPr="003D620C" w14:paraId="763A4D15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6D65AC8C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0995F4F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6EA3BA1" w14:textId="5DFEE7A5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 at menopa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FE78EA" w14:textId="05A7AECE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771724A" w14:textId="6220B28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414677</w:t>
            </w:r>
          </w:p>
        </w:tc>
      </w:tr>
      <w:tr w:rsidR="00414FA8" w:rsidRPr="003D620C" w14:paraId="734FB836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779503E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540805FB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DA5582" w14:textId="0600A5E9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2 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0F4893" w14:textId="66ECC184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7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E5FFBE7" w14:textId="5AA56D18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551672</w:t>
            </w:r>
          </w:p>
        </w:tc>
      </w:tr>
      <w:tr w:rsidR="00414FA8" w:rsidRPr="003D620C" w14:paraId="4254516F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50927DAE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EEC627E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8B2CED" w14:textId="1D6B4A68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lasma palmitole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475FEF" w14:textId="1ED361DF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8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0381397" w14:textId="6A7505EC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362303</w:t>
            </w:r>
          </w:p>
        </w:tc>
      </w:tr>
      <w:tr w:rsidR="00414FA8" w:rsidRPr="003D620C" w14:paraId="02C3E8DE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21A11FAA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D4892C7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33A3DA" w14:textId="2BF2B613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lcohol consum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21A794" w14:textId="5D9E62F0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3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226BA3F" w14:textId="5D9B5FED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485404</w:t>
            </w:r>
          </w:p>
        </w:tc>
      </w:tr>
      <w:tr w:rsidR="00414FA8" w:rsidRPr="003D620C" w14:paraId="5879EFD7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6902C6D2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A9261F6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CC4D94E" w14:textId="26E7EC8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ffee consum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D1755B" w14:textId="66177FDD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0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C8FECBE" w14:textId="2FE042B9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288136</w:t>
            </w:r>
          </w:p>
        </w:tc>
      </w:tr>
      <w:tr w:rsidR="00414FA8" w:rsidRPr="003D620C" w14:paraId="6D735A3A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31772F06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4453B473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3E6D40" w14:textId="081AA9AB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p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F22969" w14:textId="5A03453F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6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02B6FF9" w14:textId="51C17C80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833098</w:t>
            </w:r>
          </w:p>
        </w:tc>
      </w:tr>
      <w:tr w:rsidR="00414FA8" w:rsidRPr="003D620C" w14:paraId="5DEA40B1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1E5B9918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B0CE851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39378D" w14:textId="4921DBD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OMA insulin resist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50B0B" w14:textId="56173272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2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9557158" w14:textId="1983B6D2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081858</w:t>
            </w:r>
          </w:p>
        </w:tc>
      </w:tr>
      <w:tr w:rsidR="00414FA8" w:rsidRPr="003D620C" w14:paraId="5FF93352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2AFABC1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85CB73F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EEC535" w14:textId="4FDCF568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polipoprotein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103A26" w14:textId="6E840DA8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9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F93B0F9" w14:textId="3CF4A633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802338</w:t>
            </w:r>
          </w:p>
        </w:tc>
      </w:tr>
      <w:tr w:rsidR="00414FA8" w:rsidRPr="003D620C" w14:paraId="537960CE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80DDD11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6E67F10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3A550E5" w14:textId="729D660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polipoprotein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1D30FE" w14:textId="20A8B97F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2ED44E9" w14:textId="10AEB89F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802338</w:t>
            </w:r>
          </w:p>
        </w:tc>
      </w:tr>
      <w:tr w:rsidR="00414FA8" w:rsidRPr="003D620C" w14:paraId="4B3577DD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5B62FAD8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F3E24AE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121CDA" w14:textId="1909946B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rohn's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E99190" w14:textId="2C84CA9B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3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6822E43" w14:textId="0394A87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587394</w:t>
            </w:r>
          </w:p>
        </w:tc>
      </w:tr>
      <w:tr w:rsidR="00414FA8" w:rsidRPr="003D620C" w14:paraId="629EAAB0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201AB000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ADEA666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AA26BF4" w14:textId="1663B51E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ody mass ind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141B67" w14:textId="7F325D1B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6</w:t>
            </w:r>
            <w:r w:rsidR="00557ED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26BF4E4" w14:textId="6DC489AA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673413</w:t>
            </w:r>
          </w:p>
        </w:tc>
      </w:tr>
      <w:tr w:rsidR="00414FA8" w:rsidRPr="003D620C" w14:paraId="0ADA5B7C" w14:textId="77777777" w:rsidTr="00D0204E">
        <w:trPr>
          <w:jc w:val="center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317E80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CED18F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A4BB7" w14:textId="2A1C4238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DL choleste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7938F" w14:textId="383E515B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3</w:t>
            </w:r>
            <w:r w:rsidR="00876E9E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493E3" w14:textId="0DAFC9DE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686565</w:t>
            </w:r>
          </w:p>
        </w:tc>
      </w:tr>
      <w:tr w:rsidR="00414FA8" w:rsidRPr="003D620C" w14:paraId="151FFEFE" w14:textId="77777777" w:rsidTr="009F4A6A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A0081A" w14:textId="1FFF2DC2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soleuci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63A1BE" w14:textId="1B8B1E5B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s7678928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0B6C3" w14:textId="43184959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rum ur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02E49" w14:textId="18C9D789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4</w:t>
            </w:r>
            <w:r w:rsidR="00876E9E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C5905" w14:textId="68CCF4BE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263486</w:t>
            </w:r>
          </w:p>
        </w:tc>
      </w:tr>
      <w:tr w:rsidR="00414FA8" w:rsidRPr="003D620C" w14:paraId="437DA741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32E8292E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0F809192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5D48EF" w14:textId="19D604F4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rritable bowel syndr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C3C9D2" w14:textId="4288B5A5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52264B0" w14:textId="11AD4CD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587394</w:t>
            </w:r>
          </w:p>
        </w:tc>
      </w:tr>
      <w:tr w:rsidR="00414FA8" w:rsidRPr="003D620C" w14:paraId="559497BD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2FFF3034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6BE8FA6D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DC28FF" w14:textId="40699C09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eographic atrop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1DB327" w14:textId="2E93ED7F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E6EA3F3" w14:textId="7C0AEE03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455636</w:t>
            </w:r>
          </w:p>
        </w:tc>
      </w:tr>
      <w:tr w:rsidR="00414FA8" w:rsidRPr="003D620C" w14:paraId="4B3D04D9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16134CC6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D74F256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A81C61B" w14:textId="4A59D0DD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polar disor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9ACD6" w14:textId="72AE9E2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5885BF8" w14:textId="2FF61F4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182935</w:t>
            </w:r>
          </w:p>
        </w:tc>
      </w:tr>
      <w:tr w:rsidR="00414FA8" w:rsidRPr="003D620C" w14:paraId="274B6FC6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23FDC95E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5A22D25F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ED5B56" w14:textId="101AA9DB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-related macular degen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D59709" w14:textId="69F2FFD6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D0FEEDD" w14:textId="2A4DA74F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455636</w:t>
            </w:r>
          </w:p>
        </w:tc>
      </w:tr>
      <w:tr w:rsidR="00414FA8" w:rsidRPr="003D620C" w14:paraId="3FF81745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A96EB0F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5AC4639B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2E2440" w14:textId="00185121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rohn's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317726" w14:textId="3FED00C8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8B4ED15" w14:textId="0243CF6E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128233</w:t>
            </w:r>
          </w:p>
        </w:tc>
      </w:tr>
      <w:tr w:rsidR="00414FA8" w:rsidRPr="003D620C" w14:paraId="4D6DBB7C" w14:textId="77777777" w:rsidTr="009F4A6A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55FD5C7C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3D1E107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1DEB24" w14:textId="7E7956BF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besity class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D28AAA" w14:textId="1001C88A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31E5347" w14:textId="2F7716F2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563607</w:t>
            </w:r>
          </w:p>
        </w:tc>
      </w:tr>
      <w:tr w:rsidR="00414FA8" w:rsidRPr="003D620C" w14:paraId="3DB60272" w14:textId="77777777" w:rsidTr="00D0204E">
        <w:trPr>
          <w:jc w:val="center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BE6515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3892B8" w14:textId="77777777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57C92" w14:textId="06B82054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gramStart"/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 hour</w:t>
            </w:r>
            <w:proofErr w:type="gramEnd"/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gluco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8ED51" w14:textId="60BCE4E5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4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51512" w14:textId="49A60FBD" w:rsidR="00414FA8" w:rsidRPr="003D620C" w:rsidRDefault="00414FA8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081857</w:t>
            </w:r>
          </w:p>
        </w:tc>
      </w:tr>
      <w:tr w:rsidR="00D0204E" w:rsidRPr="003D620C" w14:paraId="43E6B309" w14:textId="77777777" w:rsidTr="00D0204E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3D0FF6" w14:textId="616CBF63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soleuci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99FC21" w14:textId="4932BECC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s75950518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A3476" w14:textId="053B472C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umber spine bone mineral dens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B6EBA" w14:textId="348BD130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3C9EE" w14:textId="12F3B1E3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367794</w:t>
            </w:r>
          </w:p>
        </w:tc>
      </w:tr>
      <w:tr w:rsidR="00D0204E" w:rsidRPr="003D620C" w14:paraId="1A0C16CD" w14:textId="77777777" w:rsidTr="00D0204E">
        <w:trPr>
          <w:jc w:val="center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6F389D" w14:textId="77777777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DB986E" w14:textId="77777777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3930C" w14:textId="7A0DCB34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emoral neck mineral d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CFA17" w14:textId="734867C8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2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3302D" w14:textId="509EB5D2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367794</w:t>
            </w:r>
          </w:p>
        </w:tc>
      </w:tr>
      <w:tr w:rsidR="00D0204E" w:rsidRPr="003D620C" w14:paraId="5031B8F0" w14:textId="77777777" w:rsidTr="00D0204E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D3720A" w14:textId="45E43F39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soleuci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CAD2FC" w14:textId="5700E876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s58101275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CCFDC" w14:textId="194B8378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chizophreni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EFB3E" w14:textId="053E9F2B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96EF0" w14:textId="3F0EC817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056061</w:t>
            </w:r>
          </w:p>
        </w:tc>
      </w:tr>
      <w:tr w:rsidR="00D0204E" w:rsidRPr="003D620C" w14:paraId="09CB0AE5" w14:textId="77777777" w:rsidTr="00D95D51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1E90C188" w14:textId="77777777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25D38ED" w14:textId="77777777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D5DB09E" w14:textId="38861FDA" w:rsidR="00D0204E" w:rsidRPr="003D620C" w:rsidRDefault="00D0204E" w:rsidP="00D0204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Femoral neck mineral dens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4D730A" w14:textId="67EEB10A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C433814" w14:textId="52181474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367794</w:t>
            </w:r>
          </w:p>
        </w:tc>
      </w:tr>
      <w:tr w:rsidR="00D0204E" w:rsidRPr="003D620C" w14:paraId="0C43D4FC" w14:textId="77777777" w:rsidTr="00D95D51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4D6DAC70" w14:textId="77777777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037D15D7" w14:textId="77777777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0BB81B7" w14:textId="77D189DE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rohn's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6C348D" w14:textId="30FAC09E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628F4CB" w14:textId="77AF9933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192919</w:t>
            </w:r>
          </w:p>
        </w:tc>
      </w:tr>
      <w:tr w:rsidR="00D0204E" w:rsidRPr="003D620C" w14:paraId="37E24D6B" w14:textId="77777777" w:rsidTr="00A204BF">
        <w:trPr>
          <w:jc w:val="center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4E74BB" w14:textId="77777777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E0F1B7" w14:textId="77777777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5D3C5" w14:textId="4C1E112F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eurotic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A01AF" w14:textId="2F9CE0AF" w:rsidR="00D0204E" w:rsidRPr="003D620C" w:rsidRDefault="00D0204E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F7D9A" w14:textId="28C6F014" w:rsidR="00D0204E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089181</w:t>
            </w:r>
          </w:p>
        </w:tc>
      </w:tr>
      <w:tr w:rsidR="00A204BF" w:rsidRPr="003D620C" w14:paraId="30BBFE92" w14:textId="77777777" w:rsidTr="00A204BF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C0DEDB" w14:textId="7CCE8626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soleuci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32615C" w14:textId="540B723F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s142060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DCC2F" w14:textId="67E94991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ajor depression disord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EDEAC" w14:textId="08F8ABD0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13DC7" w14:textId="35C402EC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176920</w:t>
            </w:r>
          </w:p>
        </w:tc>
      </w:tr>
      <w:tr w:rsidR="00A204BF" w:rsidRPr="003D620C" w14:paraId="5C355650" w14:textId="77777777" w:rsidTr="009A56A1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2178399F" w14:textId="77777777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C474C80" w14:textId="77777777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64E85C4" w14:textId="5DA44BD6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chizophre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6EA40B" w14:textId="0CBEC489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8980CF1" w14:textId="600F2A2E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056061</w:t>
            </w:r>
          </w:p>
        </w:tc>
      </w:tr>
      <w:tr w:rsidR="00A204BF" w:rsidRPr="003D620C" w14:paraId="1CB795AF" w14:textId="77777777" w:rsidTr="002A3B03">
        <w:trPr>
          <w:jc w:val="center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CAEDE2" w14:textId="77777777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14CF98" w14:textId="77777777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CC18C" w14:textId="3D265EEE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A1510" w14:textId="453D09D4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3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6F4BB" w14:textId="5EE3D100" w:rsidR="00A204BF" w:rsidRPr="003D620C" w:rsidRDefault="00A204BF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343387</w:t>
            </w:r>
          </w:p>
        </w:tc>
      </w:tr>
      <w:tr w:rsidR="00E71240" w:rsidRPr="003D620C" w14:paraId="6A089273" w14:textId="77777777" w:rsidTr="00E71240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4DD983" w14:textId="4E5A756F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eucine/ Vali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9E3E11" w14:textId="380F3BB0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s144058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01D52" w14:textId="4C804EDB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tabolite leve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1921A" w14:textId="209CE298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</w:t>
            </w:r>
            <w:r w:rsidR="00876E9E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EDBF1" w14:textId="6B2EEDD1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816252</w:t>
            </w:r>
          </w:p>
        </w:tc>
      </w:tr>
      <w:tr w:rsidR="00E71240" w:rsidRPr="003D620C" w14:paraId="6494D39D" w14:textId="77777777" w:rsidTr="00BB56CB">
        <w:trPr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72683D79" w14:textId="77777777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40B482A" w14:textId="77777777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DC3AD0" w14:textId="387F9743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Serum </w:t>
            </w:r>
            <w:proofErr w:type="spellStart"/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ischers</w:t>
            </w:r>
            <w:proofErr w:type="spellEnd"/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C92950" w14:textId="723EE64C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0</w:t>
            </w:r>
            <w:r w:rsidR="00876E9E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6429D2F" w14:textId="395D0D65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286219</w:t>
            </w:r>
          </w:p>
        </w:tc>
      </w:tr>
      <w:tr w:rsidR="00E71240" w:rsidRPr="003D620C" w14:paraId="431460EF" w14:textId="77777777" w:rsidTr="002A3B03">
        <w:trPr>
          <w:jc w:val="center"/>
        </w:trPr>
        <w:tc>
          <w:tcPr>
            <w:tcW w:w="155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3BDD9FA" w14:textId="77777777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5601134" w14:textId="77777777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80D960" w14:textId="54B8D874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Serum alanine/valine </w:t>
            </w:r>
            <w:r w:rsidRPr="003D620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nd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leuc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1FF76B" w14:textId="29DF860D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8</w:t>
            </w:r>
            <w:r w:rsidR="00876E9E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63788C" w14:textId="73E58730" w:rsidR="00E71240" w:rsidRPr="003D620C" w:rsidRDefault="00E71240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286219</w:t>
            </w:r>
          </w:p>
        </w:tc>
      </w:tr>
      <w:tr w:rsidR="000C4E5D" w:rsidRPr="003D620C" w14:paraId="1922DAA6" w14:textId="77777777" w:rsidTr="002A3B03">
        <w:trPr>
          <w:jc w:val="center"/>
        </w:trPr>
        <w:tc>
          <w:tcPr>
            <w:tcW w:w="919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CA9781" w14:textId="551FDEEF" w:rsidR="000C4E5D" w:rsidRPr="003D620C" w:rsidRDefault="000C4E5D" w:rsidP="00414F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Only the major phenotypes are listed because of the large number of pleiotropic associations</w:t>
            </w:r>
            <w:r w:rsidR="0093152E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searched from </w:t>
            </w:r>
            <w:proofErr w:type="spellStart"/>
            <w:r w:rsidR="0093152E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enoScanner</w:t>
            </w:r>
            <w:proofErr w:type="spellEnd"/>
            <w:r w:rsidR="0093152E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V2 (</w:t>
            </w:r>
            <w:r w:rsidR="00416DBB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ttp://www.phenoscanner.medschl.cam.ac.uk/</w:t>
            </w:r>
            <w:r w:rsidR="0093152E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  <w:r w:rsidR="00416DBB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="004B502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fldChar w:fldCharType="begin"/>
            </w:r>
            <w:r w:rsidR="004B502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instrText xml:space="preserve"> ADDIN EN.CITE &lt;EndNote&gt;&lt;Cite&gt;&lt;Author&gt;Kamat&lt;/Author&gt;&lt;Year&gt;2019&lt;/Year&gt;&lt;RecNum&gt;24&lt;/RecNum&gt;&lt;DisplayText&gt;(Kamat et al., 2019)&lt;/DisplayText&gt;&lt;record&gt;&lt;rec-number&gt;24&lt;/rec-number&gt;&lt;foreign-keys&gt;&lt;key app="EN" db-id="xde29arsc0fea9er5swv5p5jd0z2stx9t9ff" timestamp="1669546841"&gt;24&lt;/key&gt;&lt;/foreign-keys&gt;&lt;ref-type name="Journal Article"&gt;17&lt;/ref-type&gt;&lt;contributors&gt;&lt;authors&gt;&lt;author&gt;Kamat, Mihir A.&lt;/author&gt;&lt;author&gt;Blackshaw, James A.&lt;/author&gt;&lt;author&gt;Young, Robin&lt;/author&gt;&lt;author&gt;Surendran, Praveen&lt;/author&gt;&lt;author&gt;Burgess, Stephen&lt;/author&gt;&lt;author&gt;Danesh, John&lt;/author&gt;&lt;author&gt;Butterworth, Adam S.&lt;/author&gt;&lt;author&gt;Staley, James R.&lt;/author&gt;&lt;/authors&gt;&lt;/contributors&gt;&lt;auth-address&gt;MRC/BHF Cardiovascular Epidemiology Unit, Department of Public Health and Primary Care, University of Cambridge, Cambridge CB1 8RN, UK.&lt;/auth-address&gt;&lt;titles&gt;&lt;title&gt;PhenoScanner V2: an expanded tool for searching human genotype-phenotype associations&lt;/title&gt;&lt;secondary-title&gt;Bioinformatics&lt;/secondary-title&gt;&lt;alt-title&gt;Bioinformatics&lt;/alt-title&gt;&lt;/titles&gt;&lt;periodical&gt;&lt;full-title&gt;Bioinformatics&lt;/full-title&gt;&lt;abbr-1&gt;Bioinformatics&lt;/abbr-1&gt;&lt;abbr-2&gt;Bioinformatics&lt;/abbr-2&gt;&lt;/periodical&gt;&lt;alt-periodical&gt;&lt;full-title&gt;Bioinformatics&lt;/full-title&gt;&lt;abbr-1&gt;Bioinformatics&lt;/abbr-1&gt;&lt;abbr-2&gt;Bioinformatics&lt;/abbr-2&gt;&lt;/alt-periodical&gt;&lt;pages&gt;4851-4853&lt;/pages&gt;&lt;volume&gt;35&lt;/volume&gt;&lt;number&gt;22&lt;/number&gt;&lt;dates&gt;&lt;year&gt;2019&lt;/year&gt;&lt;/dates&gt;&lt;isbn&gt;1367-4811&lt;/isbn&gt;&lt;accession-num&gt;31233103&lt;/accession-num&gt;&lt;label&gt;6.931&lt;/label&gt;&lt;urls&gt;&lt;related-urls&gt;&lt;url&gt;https://pubmed.ncbi.nlm.nih.gov/31233103&lt;/url&gt;&lt;/related-urls&gt;&lt;/urls&gt;&lt;electronic-resource-num&gt;10.1093/bioinformatics/btz469&lt;/electronic-resource-num&gt;&lt;remote-database-name&gt;PubMed&lt;/remote-database-name&gt;&lt;research-notes&gt;PhenoScanner V2&lt;/research-notes&gt;&lt;language&gt;eng&lt;/language&gt;&lt;/record&gt;&lt;/Cite&gt;&lt;/EndNote&gt;</w:instrText>
            </w:r>
            <w:r w:rsidR="004B502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fldChar w:fldCharType="separate"/>
            </w:r>
            <w:r w:rsidR="004B5022" w:rsidRPr="003D620C">
              <w:rPr>
                <w:rFonts w:eastAsia="宋体" w:cs="Times New Roman"/>
                <w:noProof/>
                <w:kern w:val="2"/>
                <w:sz w:val="21"/>
                <w:szCs w:val="21"/>
                <w:lang w:eastAsia="zh-CN"/>
              </w:rPr>
              <w:t>(Kamat et al., 2019)</w:t>
            </w:r>
            <w:r w:rsidR="004B502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fldChar w:fldCharType="end"/>
            </w:r>
            <w:r w:rsidR="00416DBB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This SNP </w:t>
            </w:r>
            <w:r w:rsidR="00054DB2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s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excluded from the analysis. BCAA</w:t>
            </w:r>
            <w:r w:rsidR="00273A87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</w:t>
            </w:r>
            <w:r w:rsidR="0081124D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branched-chain amino acid</w:t>
            </w:r>
            <w:r w:rsidR="00273A87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; SNP</w:t>
            </w:r>
            <w:r w:rsidR="0081124D"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</w:t>
            </w:r>
            <w:r w:rsidRPr="003D620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single nucleotide polymorphism.</w:t>
            </w:r>
          </w:p>
        </w:tc>
      </w:tr>
    </w:tbl>
    <w:p w14:paraId="1CD405BC" w14:textId="55A6512B" w:rsidR="008E1FDD" w:rsidRDefault="008E1FDD">
      <w:pPr>
        <w:spacing w:before="0" w:after="200" w:line="276" w:lineRule="auto"/>
        <w:rPr>
          <w:rFonts w:eastAsia="宋体" w:cs="Times New Roman"/>
          <w:kern w:val="2"/>
          <w:sz w:val="21"/>
          <w:szCs w:val="21"/>
          <w:lang w:eastAsia="zh-CN"/>
        </w:rPr>
      </w:pPr>
    </w:p>
    <w:p w14:paraId="76D7F386" w14:textId="459164F4" w:rsidR="00393AFB" w:rsidRPr="003D620C" w:rsidRDefault="008E1FDD">
      <w:pPr>
        <w:spacing w:before="0" w:after="200" w:line="276" w:lineRule="auto"/>
        <w:rPr>
          <w:rFonts w:eastAsia="宋体" w:cs="Times New Roman" w:hint="eastAsia"/>
          <w:kern w:val="2"/>
          <w:sz w:val="21"/>
          <w:szCs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lang w:eastAsia="zh-CN"/>
        </w:rPr>
        <w:br w:type="page"/>
      </w:r>
    </w:p>
    <w:p w14:paraId="50806007" w14:textId="03105969" w:rsidR="00C2434E" w:rsidRPr="003D620C" w:rsidRDefault="00FD5578" w:rsidP="00C2434E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3D620C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7D35493" wp14:editId="22954382">
            <wp:simplePos x="0" y="0"/>
            <wp:positionH relativeFrom="margin">
              <wp:align>center</wp:align>
            </wp:positionH>
            <wp:positionV relativeFrom="paragraph">
              <wp:posOffset>363</wp:posOffset>
            </wp:positionV>
            <wp:extent cx="6405880" cy="8644890"/>
            <wp:effectExtent l="0" t="0" r="0" b="381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5880" cy="8645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F2293" w:rsidRPr="003D620C">
        <w:rPr>
          <w:rFonts w:eastAsia="等线" w:cs="Times New Roman" w:hint="eastAsia"/>
          <w:b/>
          <w:bCs/>
          <w:color w:val="000000"/>
          <w:kern w:val="2"/>
          <w:sz w:val="21"/>
          <w:szCs w:val="21"/>
          <w:lang w:eastAsia="zh-CN"/>
        </w:rPr>
        <w:t>Figure</w:t>
      </w:r>
      <w:r w:rsidR="004F2293" w:rsidRPr="003D620C">
        <w:rPr>
          <w:rFonts w:eastAsia="等线" w:cs="Times New Roman"/>
          <w:b/>
          <w:bCs/>
          <w:color w:val="000000"/>
          <w:kern w:val="2"/>
          <w:sz w:val="21"/>
          <w:szCs w:val="21"/>
          <w:lang w:eastAsia="zh-CN"/>
        </w:rPr>
        <w:t xml:space="preserve"> </w:t>
      </w:r>
      <w:r w:rsidR="00372C0C" w:rsidRPr="003D620C">
        <w:rPr>
          <w:rFonts w:eastAsia="等线" w:cs="Times New Roman"/>
          <w:b/>
          <w:bCs/>
          <w:color w:val="000000"/>
          <w:kern w:val="2"/>
          <w:sz w:val="21"/>
          <w:szCs w:val="21"/>
          <w:lang w:eastAsia="zh-CN"/>
        </w:rPr>
        <w:t>S</w:t>
      </w:r>
      <w:r w:rsidR="00ED3941" w:rsidRPr="003D620C">
        <w:rPr>
          <w:rFonts w:eastAsia="等线" w:cs="Times New Roman"/>
          <w:b/>
          <w:bCs/>
          <w:color w:val="000000"/>
          <w:kern w:val="2"/>
          <w:sz w:val="21"/>
          <w:szCs w:val="21"/>
          <w:lang w:eastAsia="zh-CN"/>
        </w:rPr>
        <w:t>1</w:t>
      </w:r>
      <w:r w:rsidR="004F2293" w:rsidRPr="003D620C">
        <w:rPr>
          <w:rFonts w:eastAsia="等线" w:cs="Times New Roman"/>
          <w:b/>
          <w:bCs/>
          <w:color w:val="000000"/>
          <w:kern w:val="2"/>
          <w:sz w:val="21"/>
          <w:szCs w:val="21"/>
          <w:lang w:eastAsia="zh-CN"/>
        </w:rPr>
        <w:t>. MR leave-one-out sensitivity analysis for isoleucine on risk of stroke and its subtypes.</w:t>
      </w:r>
      <w:r w:rsidR="004F2293" w:rsidRPr="003D620C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Circles indicate MR estimates for isoleucine on risk of stroke and its subtypes using IVW method if</w:t>
      </w:r>
      <w:r w:rsidR="004F2293" w:rsidRPr="003D620C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 xml:space="preserve"> </w:t>
      </w:r>
      <w:r w:rsidR="004F2293" w:rsidRPr="003D620C">
        <w:rPr>
          <w:rFonts w:eastAsia="等线" w:cs="Times New Roman"/>
          <w:color w:val="000000"/>
          <w:kern w:val="2"/>
          <w:sz w:val="21"/>
          <w:szCs w:val="21"/>
          <w:lang w:eastAsia="zh-CN"/>
        </w:rPr>
        <w:t>each SNP was omitted in turn. The</w:t>
      </w:r>
      <w:r w:rsidR="004F2293" w:rsidRPr="003D620C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 xml:space="preserve"> </w:t>
      </w:r>
      <w:r w:rsidR="004F2293" w:rsidRPr="003D620C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bars indicate the confident interval. MR, Mendelian randomization; </w:t>
      </w:r>
      <w:r w:rsidR="00372C0C" w:rsidRPr="003D620C">
        <w:rPr>
          <w:rFonts w:eastAsia="等线" w:cs="Times New Roman"/>
          <w:color w:val="000000"/>
          <w:kern w:val="2"/>
          <w:sz w:val="21"/>
          <w:szCs w:val="21"/>
          <w:lang w:eastAsia="zh-CN"/>
        </w:rPr>
        <w:t>AIS; any ischemic stroke; LAS, large artery stroke; SVS, small vessel stroke; ICH; intracerebral hemorrhage; IVW; inverse variance weighted; SNP,</w:t>
      </w:r>
      <w:r w:rsidR="004F2293" w:rsidRPr="003D620C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r w:rsidR="00372C0C" w:rsidRPr="003D620C">
        <w:rPr>
          <w:rFonts w:eastAsia="等线" w:cs="Times New Roman"/>
          <w:color w:val="000000"/>
          <w:kern w:val="2"/>
          <w:sz w:val="21"/>
          <w:szCs w:val="21"/>
          <w:lang w:eastAsia="zh-CN"/>
        </w:rPr>
        <w:t>single nucleotide polymorphism.</w:t>
      </w:r>
    </w:p>
    <w:p w14:paraId="4CCBA0A8" w14:textId="77777777" w:rsidR="00C2434E" w:rsidRPr="003D620C" w:rsidRDefault="00C2434E">
      <w:pPr>
        <w:spacing w:before="0" w:after="200" w:line="276" w:lineRule="auto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r w:rsidRPr="003D620C">
        <w:rPr>
          <w:rFonts w:eastAsia="等线" w:cs="Times New Roman"/>
          <w:color w:val="000000"/>
          <w:kern w:val="2"/>
          <w:sz w:val="21"/>
          <w:szCs w:val="21"/>
          <w:lang w:eastAsia="zh-CN"/>
        </w:rPr>
        <w:br w:type="page"/>
      </w:r>
    </w:p>
    <w:p w14:paraId="649BD6FF" w14:textId="77777777" w:rsidR="00C2434E" w:rsidRPr="003D620C" w:rsidRDefault="00C2434E" w:rsidP="00C2434E">
      <w:pPr>
        <w:spacing w:before="0" w:after="200" w:line="276" w:lineRule="auto"/>
        <w:rPr>
          <w:rFonts w:eastAsia="宋体" w:cs="Times New Roman"/>
          <w:kern w:val="2"/>
          <w:sz w:val="21"/>
          <w:szCs w:val="21"/>
          <w:lang w:eastAsia="zh-CN"/>
        </w:rPr>
      </w:pPr>
      <w:r w:rsidRPr="003D620C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77BC373" wp14:editId="3BCE0472">
            <wp:simplePos x="0" y="0"/>
            <wp:positionH relativeFrom="column">
              <wp:posOffset>2540</wp:posOffset>
            </wp:positionH>
            <wp:positionV relativeFrom="paragraph">
              <wp:posOffset>1270</wp:posOffset>
            </wp:positionV>
            <wp:extent cx="6402070" cy="2491105"/>
            <wp:effectExtent l="0" t="0" r="0" b="444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2070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993D5BE" w14:textId="52567C35" w:rsidR="00C2434E" w:rsidRPr="003D620C" w:rsidRDefault="00C2434E" w:rsidP="00C2434E">
      <w:pPr>
        <w:keepNext/>
        <w:keepLines/>
        <w:widowControl w:val="0"/>
        <w:spacing w:before="280" w:after="290" w:line="376" w:lineRule="auto"/>
        <w:jc w:val="both"/>
        <w:outlineLvl w:val="4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r w:rsidRPr="003D620C">
        <w:rPr>
          <w:rFonts w:eastAsia="等线" w:cs="Times New Roman" w:hint="eastAsia"/>
          <w:b/>
          <w:bCs/>
          <w:color w:val="000000"/>
          <w:kern w:val="2"/>
          <w:sz w:val="21"/>
          <w:szCs w:val="21"/>
          <w:lang w:eastAsia="zh-CN"/>
        </w:rPr>
        <w:t>Figure</w:t>
      </w:r>
      <w:r w:rsidRPr="003D620C">
        <w:rPr>
          <w:rFonts w:eastAsia="等线" w:cs="Times New Roman"/>
          <w:b/>
          <w:bCs/>
          <w:color w:val="000000"/>
          <w:kern w:val="2"/>
          <w:sz w:val="21"/>
          <w:szCs w:val="21"/>
          <w:lang w:eastAsia="zh-CN"/>
        </w:rPr>
        <w:t xml:space="preserve"> S</w:t>
      </w:r>
      <w:r w:rsidR="00ED3941" w:rsidRPr="003D620C">
        <w:rPr>
          <w:rFonts w:eastAsia="等线" w:cs="Times New Roman"/>
          <w:b/>
          <w:bCs/>
          <w:color w:val="000000"/>
          <w:kern w:val="2"/>
          <w:sz w:val="21"/>
          <w:szCs w:val="21"/>
          <w:lang w:eastAsia="zh-CN"/>
        </w:rPr>
        <w:t>2</w:t>
      </w:r>
      <w:r w:rsidRPr="003D620C">
        <w:rPr>
          <w:rFonts w:eastAsia="等线" w:cs="Times New Roman"/>
          <w:b/>
          <w:bCs/>
          <w:color w:val="000000"/>
          <w:kern w:val="2"/>
          <w:sz w:val="21"/>
          <w:szCs w:val="21"/>
          <w:lang w:eastAsia="zh-CN"/>
        </w:rPr>
        <w:t>. MR estimates from each method of assessing the causal effects of leucine/valine level on the risk of stroke and it subtypes.</w:t>
      </w:r>
      <w:r w:rsidRPr="003D620C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AIS, any ischemic stroke; LAS, large artery stroke; CES, cardioembolic stroke; SVS, small vessel stroke; ICH, intracerebral hemorrhage; SAH, subarachnoid hemorrhage; OR, odd ratio; CI, confidence interval.</w:t>
      </w:r>
    </w:p>
    <w:p w14:paraId="61442B71" w14:textId="0F437827" w:rsidR="00416DBB" w:rsidRPr="003D620C" w:rsidRDefault="004B60B4" w:rsidP="004B60B4">
      <w:pPr>
        <w:spacing w:before="0" w:after="200" w:line="276" w:lineRule="auto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r w:rsidRPr="003D620C">
        <w:rPr>
          <w:rFonts w:eastAsia="等线" w:cs="Times New Roman"/>
          <w:color w:val="000000"/>
          <w:kern w:val="2"/>
          <w:sz w:val="21"/>
          <w:szCs w:val="21"/>
          <w:lang w:eastAsia="zh-CN"/>
        </w:rPr>
        <w:br w:type="page"/>
      </w:r>
    </w:p>
    <w:p w14:paraId="42C47A5B" w14:textId="4FCD5440" w:rsidR="00416DBB" w:rsidRPr="003D620C" w:rsidRDefault="004B60B4" w:rsidP="00372C0C">
      <w:pPr>
        <w:keepNext/>
        <w:keepLines/>
        <w:widowControl w:val="0"/>
        <w:spacing w:before="280" w:after="290" w:line="376" w:lineRule="auto"/>
        <w:jc w:val="both"/>
        <w:outlineLvl w:val="4"/>
        <w:rPr>
          <w:rFonts w:eastAsia="等线" w:cs="Times New Roman"/>
          <w:b/>
          <w:bCs/>
          <w:color w:val="000000"/>
          <w:kern w:val="2"/>
          <w:sz w:val="28"/>
          <w:szCs w:val="28"/>
          <w:lang w:eastAsia="zh-CN"/>
        </w:rPr>
      </w:pPr>
      <w:r w:rsidRPr="003D620C">
        <w:rPr>
          <w:rFonts w:eastAsia="等线" w:cs="Times New Roman" w:hint="eastAsia"/>
          <w:b/>
          <w:bCs/>
          <w:color w:val="000000"/>
          <w:kern w:val="2"/>
          <w:sz w:val="28"/>
          <w:szCs w:val="28"/>
          <w:lang w:eastAsia="zh-CN"/>
        </w:rPr>
        <w:lastRenderedPageBreak/>
        <w:t>R</w:t>
      </w:r>
      <w:r w:rsidRPr="003D620C">
        <w:rPr>
          <w:rFonts w:eastAsia="等线" w:cs="Times New Roman"/>
          <w:b/>
          <w:bCs/>
          <w:color w:val="000000"/>
          <w:kern w:val="2"/>
          <w:sz w:val="28"/>
          <w:szCs w:val="28"/>
          <w:lang w:eastAsia="zh-CN"/>
        </w:rPr>
        <w:t>eference</w:t>
      </w:r>
    </w:p>
    <w:p w14:paraId="20603DB2" w14:textId="286C0493" w:rsidR="0037211C" w:rsidRPr="00856604" w:rsidRDefault="004B5022" w:rsidP="00856604">
      <w:pPr>
        <w:ind w:left="720" w:hangingChars="300" w:hanging="720"/>
        <w:rPr>
          <w:rFonts w:cs="Times New Roman"/>
          <w:noProof/>
        </w:rPr>
      </w:pPr>
      <w:r w:rsidRPr="003D620C">
        <w:rPr>
          <w:rFonts w:cs="Times New Roman"/>
          <w:noProof/>
        </w:rPr>
        <w:t>Kamat, M. A., Blackshaw, J. A., Young, R., Surendran, P., Burgess, S., Danesh, J., et al. (2019). PhenoScanner V2: an expanded tool for searching human genotype-phenotype associations. Bioinformatics 35, 4851-4853. doi: 10.1093/bioinformatics/btz469.</w:t>
      </w:r>
    </w:p>
    <w:sectPr w:rsidR="0037211C" w:rsidRPr="00856604" w:rsidSect="00FD5578">
      <w:headerReference w:type="even" r:id="rId10"/>
      <w:pgSz w:w="12242" w:h="18144" w:code="1"/>
      <w:pgMar w:top="851" w:right="1077" w:bottom="851" w:left="1077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3BCF3" w14:textId="77777777" w:rsidR="001A308F" w:rsidRDefault="001A308F" w:rsidP="00117666">
      <w:pPr>
        <w:spacing w:after="0"/>
      </w:pPr>
      <w:r>
        <w:separator/>
      </w:r>
    </w:p>
  </w:endnote>
  <w:endnote w:type="continuationSeparator" w:id="0">
    <w:p w14:paraId="587B475E" w14:textId="77777777" w:rsidR="001A308F" w:rsidRDefault="001A30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D78F9" w14:textId="77777777" w:rsidR="001A308F" w:rsidRDefault="001A308F" w:rsidP="00117666">
      <w:pPr>
        <w:spacing w:after="0"/>
      </w:pPr>
      <w:r>
        <w:separator/>
      </w:r>
    </w:p>
  </w:footnote>
  <w:footnote w:type="continuationSeparator" w:id="0">
    <w:p w14:paraId="75AC9E9D" w14:textId="77777777" w:rsidR="001A308F" w:rsidRDefault="001A30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6A70E" w14:textId="26211ADD" w:rsidR="00B41583" w:rsidRDefault="00B41583" w:rsidP="00B41583">
    <w:pPr>
      <w:pStyle w:val="afa"/>
      <w:tabs>
        <w:tab w:val="clear" w:pos="4844"/>
        <w:tab w:val="clear" w:pos="9689"/>
        <w:tab w:val="left" w:pos="4062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64863365">
    <w:abstractNumId w:val="0"/>
  </w:num>
  <w:num w:numId="2" w16cid:durableId="1358508698">
    <w:abstractNumId w:val="4"/>
  </w:num>
  <w:num w:numId="3" w16cid:durableId="168328867">
    <w:abstractNumId w:val="1"/>
  </w:num>
  <w:num w:numId="4" w16cid:durableId="1260482918">
    <w:abstractNumId w:val="5"/>
  </w:num>
  <w:num w:numId="5" w16cid:durableId="6202343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4419636">
    <w:abstractNumId w:val="3"/>
  </w:num>
  <w:num w:numId="7" w16cid:durableId="1356233017">
    <w:abstractNumId w:val="6"/>
  </w:num>
  <w:num w:numId="8" w16cid:durableId="837499195">
    <w:abstractNumId w:val="6"/>
  </w:num>
  <w:num w:numId="9" w16cid:durableId="659650157">
    <w:abstractNumId w:val="6"/>
  </w:num>
  <w:num w:numId="10" w16cid:durableId="653990454">
    <w:abstractNumId w:val="6"/>
  </w:num>
  <w:num w:numId="11" w16cid:durableId="1300458486">
    <w:abstractNumId w:val="6"/>
  </w:num>
  <w:num w:numId="12" w16cid:durableId="178667745">
    <w:abstractNumId w:val="6"/>
  </w:num>
  <w:num w:numId="13" w16cid:durableId="1632440889">
    <w:abstractNumId w:val="3"/>
  </w:num>
  <w:num w:numId="14" w16cid:durableId="295456856">
    <w:abstractNumId w:val="2"/>
  </w:num>
  <w:num w:numId="15" w16cid:durableId="1423070107">
    <w:abstractNumId w:val="2"/>
  </w:num>
  <w:num w:numId="16" w16cid:durableId="2083985571">
    <w:abstractNumId w:val="2"/>
  </w:num>
  <w:num w:numId="17" w16cid:durableId="1119297445">
    <w:abstractNumId w:val="2"/>
  </w:num>
  <w:num w:numId="18" w16cid:durableId="1929339064">
    <w:abstractNumId w:val="2"/>
  </w:num>
  <w:num w:numId="19" w16cid:durableId="18445837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MLE0Nrc0NTS0NLFU0lEKTi0uzszPAykwrQUAyi1P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e29arsc0fea9er5swv5p5jd0z2stx9t9ff&quot;&gt;孟德尔随机化&lt;record-ids&gt;&lt;item&gt;24&lt;/item&gt;&lt;/record-ids&gt;&lt;/item&gt;&lt;/Libraries&gt;"/>
  </w:docVars>
  <w:rsids>
    <w:rsidRoot w:val="00ED20B5"/>
    <w:rsid w:val="0001436A"/>
    <w:rsid w:val="00034304"/>
    <w:rsid w:val="00035434"/>
    <w:rsid w:val="00047173"/>
    <w:rsid w:val="00052A14"/>
    <w:rsid w:val="00054DB2"/>
    <w:rsid w:val="00077D53"/>
    <w:rsid w:val="00084FE9"/>
    <w:rsid w:val="000967A6"/>
    <w:rsid w:val="000976A8"/>
    <w:rsid w:val="000A2C6B"/>
    <w:rsid w:val="000C4E5D"/>
    <w:rsid w:val="000D205B"/>
    <w:rsid w:val="000E1941"/>
    <w:rsid w:val="00102211"/>
    <w:rsid w:val="00105FD9"/>
    <w:rsid w:val="00117666"/>
    <w:rsid w:val="001549D3"/>
    <w:rsid w:val="0015507E"/>
    <w:rsid w:val="00160065"/>
    <w:rsid w:val="00177D84"/>
    <w:rsid w:val="0019628A"/>
    <w:rsid w:val="001A2304"/>
    <w:rsid w:val="001A308F"/>
    <w:rsid w:val="001B3808"/>
    <w:rsid w:val="001E0412"/>
    <w:rsid w:val="001F4C5B"/>
    <w:rsid w:val="00217FEB"/>
    <w:rsid w:val="00224E75"/>
    <w:rsid w:val="002674F0"/>
    <w:rsid w:val="00267D18"/>
    <w:rsid w:val="00273A87"/>
    <w:rsid w:val="00274347"/>
    <w:rsid w:val="002825A7"/>
    <w:rsid w:val="002868E2"/>
    <w:rsid w:val="002869C3"/>
    <w:rsid w:val="002936E4"/>
    <w:rsid w:val="002A3B03"/>
    <w:rsid w:val="002B1613"/>
    <w:rsid w:val="002B4A57"/>
    <w:rsid w:val="002C4B82"/>
    <w:rsid w:val="002C739C"/>
    <w:rsid w:val="002C74CA"/>
    <w:rsid w:val="003036EF"/>
    <w:rsid w:val="003123F4"/>
    <w:rsid w:val="00345914"/>
    <w:rsid w:val="003544FB"/>
    <w:rsid w:val="00360206"/>
    <w:rsid w:val="0037211C"/>
    <w:rsid w:val="00372C0C"/>
    <w:rsid w:val="003761B4"/>
    <w:rsid w:val="00393AFB"/>
    <w:rsid w:val="00394AF2"/>
    <w:rsid w:val="003D2F2D"/>
    <w:rsid w:val="003D620C"/>
    <w:rsid w:val="003E1B5E"/>
    <w:rsid w:val="003E3814"/>
    <w:rsid w:val="003F1B88"/>
    <w:rsid w:val="003F5447"/>
    <w:rsid w:val="00401590"/>
    <w:rsid w:val="00414FA8"/>
    <w:rsid w:val="00416DBB"/>
    <w:rsid w:val="0044275B"/>
    <w:rsid w:val="00446749"/>
    <w:rsid w:val="00447801"/>
    <w:rsid w:val="00452E9C"/>
    <w:rsid w:val="0045420B"/>
    <w:rsid w:val="004735C8"/>
    <w:rsid w:val="0047505C"/>
    <w:rsid w:val="0049230E"/>
    <w:rsid w:val="00493F04"/>
    <w:rsid w:val="004947A6"/>
    <w:rsid w:val="004961FF"/>
    <w:rsid w:val="004A15A7"/>
    <w:rsid w:val="004B5022"/>
    <w:rsid w:val="004B60B4"/>
    <w:rsid w:val="004E70CD"/>
    <w:rsid w:val="004F2293"/>
    <w:rsid w:val="00517A89"/>
    <w:rsid w:val="005250F2"/>
    <w:rsid w:val="00557ED2"/>
    <w:rsid w:val="005601D7"/>
    <w:rsid w:val="00560442"/>
    <w:rsid w:val="00593EEA"/>
    <w:rsid w:val="005A5EEE"/>
    <w:rsid w:val="005C0CE2"/>
    <w:rsid w:val="005E18B2"/>
    <w:rsid w:val="00631516"/>
    <w:rsid w:val="006375C7"/>
    <w:rsid w:val="00654E8F"/>
    <w:rsid w:val="00660D05"/>
    <w:rsid w:val="00663EFF"/>
    <w:rsid w:val="00667E66"/>
    <w:rsid w:val="006820B1"/>
    <w:rsid w:val="0068599C"/>
    <w:rsid w:val="006A35B6"/>
    <w:rsid w:val="006B7D14"/>
    <w:rsid w:val="006C7078"/>
    <w:rsid w:val="006D030F"/>
    <w:rsid w:val="006F56ED"/>
    <w:rsid w:val="006F65C2"/>
    <w:rsid w:val="00701727"/>
    <w:rsid w:val="00704C0E"/>
    <w:rsid w:val="00704FF3"/>
    <w:rsid w:val="0070566C"/>
    <w:rsid w:val="00714C50"/>
    <w:rsid w:val="00725A7D"/>
    <w:rsid w:val="00742BBF"/>
    <w:rsid w:val="007501BE"/>
    <w:rsid w:val="00762D89"/>
    <w:rsid w:val="00775BB8"/>
    <w:rsid w:val="0078446E"/>
    <w:rsid w:val="00790BB3"/>
    <w:rsid w:val="007C206C"/>
    <w:rsid w:val="0081124D"/>
    <w:rsid w:val="00817DD6"/>
    <w:rsid w:val="00827539"/>
    <w:rsid w:val="0082791E"/>
    <w:rsid w:val="0083759F"/>
    <w:rsid w:val="00856604"/>
    <w:rsid w:val="00876E9E"/>
    <w:rsid w:val="00885156"/>
    <w:rsid w:val="008D603A"/>
    <w:rsid w:val="008E1FDD"/>
    <w:rsid w:val="008F3A65"/>
    <w:rsid w:val="009151AA"/>
    <w:rsid w:val="0093152E"/>
    <w:rsid w:val="00932129"/>
    <w:rsid w:val="0093429D"/>
    <w:rsid w:val="00935364"/>
    <w:rsid w:val="00943573"/>
    <w:rsid w:val="00947E60"/>
    <w:rsid w:val="00964134"/>
    <w:rsid w:val="00970F7D"/>
    <w:rsid w:val="00994A3D"/>
    <w:rsid w:val="009B129A"/>
    <w:rsid w:val="009C2B12"/>
    <w:rsid w:val="009F4A6A"/>
    <w:rsid w:val="00A174D9"/>
    <w:rsid w:val="00A204BF"/>
    <w:rsid w:val="00A44605"/>
    <w:rsid w:val="00A47D4E"/>
    <w:rsid w:val="00A66BB0"/>
    <w:rsid w:val="00AA4D24"/>
    <w:rsid w:val="00AB6715"/>
    <w:rsid w:val="00AC5355"/>
    <w:rsid w:val="00AD46DC"/>
    <w:rsid w:val="00B15864"/>
    <w:rsid w:val="00B1671E"/>
    <w:rsid w:val="00B16B6B"/>
    <w:rsid w:val="00B25EB8"/>
    <w:rsid w:val="00B37F4D"/>
    <w:rsid w:val="00B41583"/>
    <w:rsid w:val="00B62F18"/>
    <w:rsid w:val="00BA3C68"/>
    <w:rsid w:val="00BC3C44"/>
    <w:rsid w:val="00BC3F24"/>
    <w:rsid w:val="00BE7336"/>
    <w:rsid w:val="00C2434E"/>
    <w:rsid w:val="00C52A7B"/>
    <w:rsid w:val="00C56BAF"/>
    <w:rsid w:val="00C679AA"/>
    <w:rsid w:val="00C75972"/>
    <w:rsid w:val="00CB6E94"/>
    <w:rsid w:val="00CD066B"/>
    <w:rsid w:val="00CE4FEE"/>
    <w:rsid w:val="00D01321"/>
    <w:rsid w:val="00D0204E"/>
    <w:rsid w:val="00D060CF"/>
    <w:rsid w:val="00D82C5F"/>
    <w:rsid w:val="00DB59C3"/>
    <w:rsid w:val="00DC259A"/>
    <w:rsid w:val="00DE23E8"/>
    <w:rsid w:val="00E203D3"/>
    <w:rsid w:val="00E52377"/>
    <w:rsid w:val="00E537AD"/>
    <w:rsid w:val="00E625CB"/>
    <w:rsid w:val="00E64E17"/>
    <w:rsid w:val="00E71240"/>
    <w:rsid w:val="00E81DF2"/>
    <w:rsid w:val="00E866C9"/>
    <w:rsid w:val="00EA3D3C"/>
    <w:rsid w:val="00EB44D6"/>
    <w:rsid w:val="00EB5C55"/>
    <w:rsid w:val="00EC090A"/>
    <w:rsid w:val="00EC7A83"/>
    <w:rsid w:val="00ED20B5"/>
    <w:rsid w:val="00ED3941"/>
    <w:rsid w:val="00EE4B1D"/>
    <w:rsid w:val="00EF63DF"/>
    <w:rsid w:val="00F17772"/>
    <w:rsid w:val="00F46900"/>
    <w:rsid w:val="00F50323"/>
    <w:rsid w:val="00F61D40"/>
    <w:rsid w:val="00F61D89"/>
    <w:rsid w:val="00FA0E97"/>
    <w:rsid w:val="00FA60EC"/>
    <w:rsid w:val="00FD5578"/>
    <w:rsid w:val="00FE2EBB"/>
    <w:rsid w:val="00FF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EF63D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sid w:val="00EF63DF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styleId="aff8">
    <w:name w:val="Unresolved Mention"/>
    <w:basedOn w:val="a1"/>
    <w:uiPriority w:val="99"/>
    <w:semiHidden/>
    <w:unhideWhenUsed/>
    <w:rsid w:val="0093152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416DBB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416DB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416DBB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416DB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68</TotalTime>
  <Pages>4</Pages>
  <Words>771</Words>
  <Characters>439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Yang</cp:lastModifiedBy>
  <cp:revision>68</cp:revision>
  <cp:lastPrinted>2013-10-03T12:51:00Z</cp:lastPrinted>
  <dcterms:created xsi:type="dcterms:W3CDTF">2021-11-08T02:44:00Z</dcterms:created>
  <dcterms:modified xsi:type="dcterms:W3CDTF">2023-01-18T06:12:00Z</dcterms:modified>
</cp:coreProperties>
</file>